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5662" w:rsidRDefault="00765662">
      <w:r>
        <w:t>Explanation of data</w:t>
      </w:r>
      <w:r w:rsidR="004655DE">
        <w:t xml:space="preserve"> files</w:t>
      </w:r>
      <w:r w:rsidR="00C87644">
        <w:t xml:space="preserve"> Thoma et al.</w:t>
      </w:r>
      <w:bookmarkStart w:id="0" w:name="_GoBack"/>
      <w:bookmarkEnd w:id="0"/>
    </w:p>
    <w:p w:rsidR="00765662" w:rsidRDefault="00765662"/>
    <w:p w:rsidR="00765662" w:rsidRDefault="00765662" w:rsidP="00765662">
      <w:pPr>
        <w:pStyle w:val="ListParagraph"/>
        <w:numPr>
          <w:ilvl w:val="0"/>
          <w:numId w:val="1"/>
        </w:numPr>
      </w:pPr>
      <w:r>
        <w:t>File 1 “</w:t>
      </w:r>
      <w:r w:rsidRPr="00765662">
        <w:t>Study1_44traders</w:t>
      </w:r>
      <w:r>
        <w:t>” contains the data for the Study 1 with 44 traders.</w:t>
      </w:r>
    </w:p>
    <w:p w:rsidR="004655DE" w:rsidRDefault="00765662" w:rsidP="00765662">
      <w:pPr>
        <w:pStyle w:val="ListParagraph"/>
        <w:numPr>
          <w:ilvl w:val="0"/>
          <w:numId w:val="1"/>
        </w:numPr>
      </w:pPr>
      <w:r>
        <w:t xml:space="preserve">File 2 </w:t>
      </w:r>
      <w:r w:rsidR="004655DE">
        <w:t>(“Study2_all_grous”) contains data from all groups comprising all participants. Results for Study 2 were used by filtering for Groups.</w:t>
      </w:r>
    </w:p>
    <w:p w:rsidR="00FF6003" w:rsidRDefault="00FF6003" w:rsidP="00FF6003"/>
    <w:p w:rsidR="00FF6003" w:rsidRDefault="00FF6003" w:rsidP="00FF6003">
      <w:r>
        <w:t>NOTE: Values of “999” are missing data</w:t>
      </w:r>
    </w:p>
    <w:p w:rsidR="00FF6003" w:rsidRDefault="00FF6003" w:rsidP="00FF6003"/>
    <w:p w:rsidR="00FF6003" w:rsidRDefault="00FF6003" w:rsidP="00FF6003">
      <w:r>
        <w:t>Explanation of Variables:</w:t>
      </w:r>
    </w:p>
    <w:p w:rsidR="00FF6003" w:rsidRPr="00FF6003" w:rsidRDefault="00FF6003" w:rsidP="00FF6003">
      <w:proofErr w:type="spellStart"/>
      <w:r w:rsidRPr="00FF6003">
        <w:t>Qualific</w:t>
      </w:r>
      <w:proofErr w:type="spellEnd"/>
      <w:r w:rsidRPr="00FF6003">
        <w:t>:</w:t>
      </w:r>
      <w:r w:rsidRPr="00FF6003">
        <w:tab/>
      </w:r>
      <w:r w:rsidRPr="00FF6003">
        <w:tab/>
        <w:t>Level of education 1 = lowest (no GSCE)</w:t>
      </w:r>
    </w:p>
    <w:p w:rsidR="00FF6003" w:rsidRPr="00FF6003" w:rsidRDefault="00FF6003" w:rsidP="00FF6003">
      <w:r w:rsidRPr="00FF6003">
        <w:t>Activity:</w:t>
      </w:r>
      <w:r w:rsidRPr="00FF6003">
        <w:tab/>
      </w:r>
      <w:r w:rsidRPr="00FF6003">
        <w:tab/>
        <w:t>Profession (e.g. trader)</w:t>
      </w:r>
    </w:p>
    <w:p w:rsidR="00FF6003" w:rsidRPr="00FF6003" w:rsidRDefault="00FF6003" w:rsidP="00FF6003">
      <w:r w:rsidRPr="00FF6003">
        <w:t>CRT:</w:t>
      </w:r>
      <w:r w:rsidRPr="00FF6003">
        <w:tab/>
      </w:r>
      <w:r w:rsidRPr="00FF6003">
        <w:tab/>
      </w:r>
      <w:r w:rsidRPr="00FF6003">
        <w:tab/>
        <w:t>Score for Cognitive Reflection test</w:t>
      </w:r>
    </w:p>
    <w:p w:rsidR="00FF6003" w:rsidRPr="00FF6003" w:rsidRDefault="00FF6003" w:rsidP="00FF6003">
      <w:proofErr w:type="spellStart"/>
      <w:r w:rsidRPr="00FF6003">
        <w:t>NFC_or_Rational</w:t>
      </w:r>
      <w:proofErr w:type="spellEnd"/>
      <w:r w:rsidRPr="00FF6003">
        <w:t>:</w:t>
      </w:r>
      <w:r w:rsidRPr="00FF6003">
        <w:tab/>
        <w:t>REI score for scale “Rationality” (Need for Cognition)</w:t>
      </w:r>
    </w:p>
    <w:p w:rsidR="00FF6003" w:rsidRPr="00FF6003" w:rsidRDefault="00FF6003" w:rsidP="00FF6003">
      <w:proofErr w:type="spellStart"/>
      <w:r w:rsidRPr="00FF6003">
        <w:t>FI_or_Experiential</w:t>
      </w:r>
      <w:proofErr w:type="spellEnd"/>
      <w:r w:rsidRPr="00FF6003">
        <w:t>:</w:t>
      </w:r>
      <w:r w:rsidRPr="00FF6003">
        <w:tab/>
      </w:r>
      <w:r w:rsidRPr="00FF6003">
        <w:t>REI score for scale “</w:t>
      </w:r>
      <w:proofErr w:type="spellStart"/>
      <w:r w:rsidRPr="00FF6003">
        <w:t>Experientiality</w:t>
      </w:r>
      <w:proofErr w:type="spellEnd"/>
      <w:r w:rsidRPr="00FF6003">
        <w:t>” (</w:t>
      </w:r>
      <w:r w:rsidRPr="00FF6003">
        <w:t>Faith in Intuition</w:t>
      </w:r>
      <w:r w:rsidRPr="00FF6003">
        <w:t>)</w:t>
      </w:r>
    </w:p>
    <w:p w:rsidR="00FF6003" w:rsidRPr="00FF6003" w:rsidRDefault="00FF6003" w:rsidP="00FF6003">
      <w:proofErr w:type="spellStart"/>
      <w:r w:rsidRPr="00FF6003">
        <w:t>FinRisk</w:t>
      </w:r>
      <w:proofErr w:type="spellEnd"/>
      <w:r w:rsidRPr="00FF6003">
        <w:t>:</w:t>
      </w:r>
      <w:r w:rsidRPr="00FF6003">
        <w:tab/>
      </w:r>
      <w:r w:rsidRPr="00FF6003">
        <w:tab/>
        <w:t>Score for Financial risk-taking (1 = low)</w:t>
      </w:r>
    </w:p>
    <w:p w:rsidR="00FF6003" w:rsidRPr="00FF6003" w:rsidRDefault="00FF6003" w:rsidP="00FF6003">
      <w:proofErr w:type="spellStart"/>
      <w:proofErr w:type="gramStart"/>
      <w:r w:rsidRPr="00FF6003">
        <w:t>nonFinRisk</w:t>
      </w:r>
      <w:proofErr w:type="spellEnd"/>
      <w:proofErr w:type="gramEnd"/>
      <w:r w:rsidRPr="00FF6003">
        <w:tab/>
      </w:r>
      <w:r w:rsidRPr="00FF6003">
        <w:tab/>
      </w:r>
      <w:r w:rsidRPr="00FF6003">
        <w:t>Score for</w:t>
      </w:r>
      <w:r w:rsidRPr="00FF6003">
        <w:t xml:space="preserve"> no-f</w:t>
      </w:r>
      <w:r w:rsidRPr="00FF6003">
        <w:t>inancial risk-taking (1 = low)</w:t>
      </w:r>
    </w:p>
    <w:p w:rsidR="00FF6003" w:rsidRPr="00FF6003" w:rsidRDefault="00FF6003" w:rsidP="00FF6003">
      <w:proofErr w:type="spellStart"/>
      <w:r w:rsidRPr="00FF6003">
        <w:t>Salaryandbonus</w:t>
      </w:r>
      <w:proofErr w:type="spellEnd"/>
      <w:r w:rsidRPr="00FF6003">
        <w:t>:</w:t>
      </w:r>
      <w:r w:rsidRPr="00FF6003">
        <w:tab/>
        <w:t>Salary including Bonus (trader only)</w:t>
      </w:r>
    </w:p>
    <w:p w:rsidR="00FF6003" w:rsidRPr="00FF6003" w:rsidRDefault="00FF6003" w:rsidP="00FF6003">
      <w:proofErr w:type="spellStart"/>
      <w:r w:rsidRPr="00FF6003">
        <w:t>AvTxperday</w:t>
      </w:r>
      <w:proofErr w:type="spellEnd"/>
      <w:r w:rsidRPr="00FF6003">
        <w:t>:</w:t>
      </w:r>
      <w:r w:rsidRPr="00FF6003">
        <w:tab/>
      </w:r>
      <w:r w:rsidRPr="00FF6003">
        <w:tab/>
        <w:t>number of average transactions per day</w:t>
      </w:r>
    </w:p>
    <w:p w:rsidR="00FF6003" w:rsidRDefault="00FF6003" w:rsidP="00FF6003">
      <w:proofErr w:type="spellStart"/>
      <w:r w:rsidRPr="00FF6003">
        <w:t>Years_experience</w:t>
      </w:r>
      <w:proofErr w:type="spellEnd"/>
      <w:r w:rsidRPr="00FF6003">
        <w:t>:</w:t>
      </w:r>
      <w:r w:rsidRPr="00FF6003">
        <w:tab/>
        <w:t>number of years’ experience as professional trader</w:t>
      </w:r>
      <w:r w:rsidRPr="00FF6003">
        <w:tab/>
      </w:r>
    </w:p>
    <w:p w:rsidR="00FF6003" w:rsidRDefault="00FF6003" w:rsidP="00FF6003"/>
    <w:p w:rsidR="00FF6003" w:rsidRDefault="00FF6003" w:rsidP="00FF6003">
      <w:r>
        <w:t>Study 2:</w:t>
      </w:r>
    </w:p>
    <w:p w:rsidR="00FF6003" w:rsidRPr="00FF6003" w:rsidRDefault="00FF6003" w:rsidP="00FF6003">
      <w:r>
        <w:t>An extra 2 columns are used for the 2 between group analyses (one in Study 2 only, and one across all 3 groups of participants). For study 2, filter “Groups_S2” for ‘2’ (banking) and ‘3’ (</w:t>
      </w:r>
      <w:proofErr w:type="spellStart"/>
      <w:r>
        <w:t>non banking</w:t>
      </w:r>
      <w:proofErr w:type="spellEnd"/>
      <w:r>
        <w:t>).</w:t>
      </w:r>
    </w:p>
    <w:p w:rsidR="00FF6003" w:rsidRDefault="00FF6003" w:rsidP="00FF6003"/>
    <w:p w:rsidR="004655DE" w:rsidRDefault="004655DE" w:rsidP="004655DE"/>
    <w:p w:rsidR="00765662" w:rsidRDefault="00765662" w:rsidP="004655DE"/>
    <w:sectPr w:rsidR="00765662" w:rsidSect="00765662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altName w:val="Times New Roman"/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EBB6C0F"/>
    <w:multiLevelType w:val="hybridMultilevel"/>
    <w:tmpl w:val="EA2645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765662"/>
    <w:rsid w:val="004655DE"/>
    <w:rsid w:val="00765662"/>
    <w:rsid w:val="00C87644"/>
    <w:rsid w:val="00FF600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5:docId w15:val="{7431BD5E-0229-41DC-8F47-0C4A9EB84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2E00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566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110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65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EL</Company>
  <LinksUpToDate>false</LinksUpToDate>
  <CharactersWithSpaces>11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ker</dc:creator>
  <cp:keywords/>
  <cp:lastModifiedBy>Volker Thoma</cp:lastModifiedBy>
  <cp:revision>2</cp:revision>
  <dcterms:created xsi:type="dcterms:W3CDTF">2014-07-26T11:45:00Z</dcterms:created>
  <dcterms:modified xsi:type="dcterms:W3CDTF">2014-07-31T14:03:00Z</dcterms:modified>
</cp:coreProperties>
</file>